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i/>
          <w:szCs w:val="20"/>
        </w:rPr>
        <w:t>Synergistic effect of HIF-1</w:t>
      </w:r>
      <w:r>
        <w:rPr>
          <w:rFonts w:cs="Symbol" w:ascii="Symbol" w:hAnsi="Symbol"/>
          <w:i/>
          <w:szCs w:val="20"/>
        </w:rPr>
        <w:t></w:t>
      </w:r>
      <w:r>
        <w:rPr>
          <w:i/>
          <w:szCs w:val="20"/>
        </w:rPr>
        <w:t xml:space="preserve"> siRNA and P3155 on HIF-1</w:t>
      </w:r>
      <w:r>
        <w:rPr>
          <w:rFonts w:cs="Symbol" w:ascii="Symbol" w:hAnsi="Symbol"/>
          <w:i/>
          <w:szCs w:val="20"/>
        </w:rPr>
        <w:t></w:t>
      </w:r>
      <w:r>
        <w:rPr>
          <w:i/>
          <w:szCs w:val="20"/>
        </w:rPr>
        <w:t xml:space="preserve"> express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0"/>
        </w:rPr>
        <w:t>To compare the effect of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siRNA and P3155 on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protein expression, PC-3 cells were transfected with optimal concentrations of siRNA and P3155 i.e. 20 nM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specific siRNA or scrambled siRNA or P3155 (3 µM) under hypoxia.  The results showed that hypoxia-induced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protein expression was completely suppressed on transfection with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siRNA alone or P3155 treatment alone (Figure).  Transfection with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siRNA combined with P3155, both used at suboptimal concentrations, also resulted in complete abrogation of active HIF-1</w:t>
      </w:r>
      <w:r>
        <w:rPr>
          <w:rFonts w:cs="Symbol" w:ascii="Symbol" w:hAnsi="Symbol"/>
          <w:szCs w:val="20"/>
        </w:rPr>
        <w:t></w:t>
      </w:r>
      <w:r>
        <w:rPr>
          <w:szCs w:val="20"/>
        </w:rPr>
        <w:t xml:space="preserve"> expression as shown in Figure 5. Thus, both these agents when used together showed a synergistic effect. 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1: </w:t>
      </w:r>
      <w:r>
        <w:rPr>
          <w:sz w:val="20"/>
          <w:szCs w:val="20"/>
        </w:rPr>
        <w:t>Inhibition of HIF-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expression by P3155 in PC-3 cells after 6 h of treatment. (A) Cells were treated without or with 3 µmol/L P3155 or 20 nM HIF-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 siRNA under hypoxia and then stained for detection of HIF-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protein by immunofluorescence. (B) Cells were treated with HIF-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 xml:space="preserve"> siRNA or P3155 under hypoxia at the indicated concentrations in the figure. Blue: DAPI (nuclear stain) Red: HIF-1</w:t>
      </w:r>
      <w:r>
        <w:rPr>
          <w:rFonts w:cs="Symbol" w:ascii="Symbol" w:hAnsi="Symbol"/>
          <w:sz w:val="20"/>
          <w:szCs w:val="20"/>
        </w:rPr>
        <w:t></w:t>
      </w:r>
      <w:r>
        <w:rPr>
          <w:sz w:val="20"/>
          <w:szCs w:val="20"/>
        </w:rPr>
        <w:t>. Images were captured using fluorescent microscope.</w:t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(A)</w:t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462145" cy="2859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161" t="16661" r="-4" b="2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B)</w:t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</w:t>
      </w:r>
      <w:r>
        <w:rPr>
          <w:b/>
          <w:sz w:val="20"/>
          <w:szCs w:val="20"/>
        </w:rPr>
        <w:drawing>
          <wp:inline distT="0" distB="0" distL="0" distR="0">
            <wp:extent cx="2642235" cy="2962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795" t="-5" r="1055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0:42:00Z</dcterms:created>
  <dc:creator>spectramax</dc:creator>
  <dc:description/>
  <cp:keywords/>
  <dc:language>en-US</dc:language>
  <cp:lastModifiedBy>spectramax</cp:lastModifiedBy>
  <dcterms:modified xsi:type="dcterms:W3CDTF">2011-07-21T10:35:00Z</dcterms:modified>
  <cp:revision>4</cp:revision>
  <dc:subject/>
  <dc:title/>
</cp:coreProperties>
</file>